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660EE" w14:textId="77777777" w:rsidR="00D951A6" w:rsidRPr="00A92180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b/>
          <w:sz w:val="24"/>
          <w:szCs w:val="24"/>
          <w:lang w:val="en-GB"/>
        </w:rPr>
        <w:t>Diego Maria Barbieri</w:t>
      </w:r>
    </w:p>
    <w:p w14:paraId="0B618F63" w14:textId="77777777" w:rsidR="00D951A6" w:rsidRDefault="00D951A6" w:rsidP="00D951A6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Conceptu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Softw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alid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Formal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Investig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Resource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92E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u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Original Dra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Project administration</w:t>
      </w:r>
    </w:p>
    <w:p w14:paraId="38C6856F" w14:textId="77777777" w:rsidR="00D951A6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2F9BD34" w14:textId="77777777" w:rsidR="00D951A6" w:rsidRPr="00592EC7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aowen Lou</w:t>
      </w:r>
    </w:p>
    <w:p w14:paraId="31DC517A" w14:textId="77777777" w:rsidR="00D951A6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Conceptu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Softw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alid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Formal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Investig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Resource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92E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u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Original Draft</w:t>
      </w:r>
    </w:p>
    <w:p w14:paraId="6C2E8A23" w14:textId="77777777" w:rsidR="00D951A6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076523B" w14:textId="77777777" w:rsidR="00D951A6" w:rsidRDefault="00D951A6" w:rsidP="00D951A6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1066A">
        <w:rPr>
          <w:rFonts w:ascii="Times New Roman" w:hAnsi="Times New Roman" w:cs="Times New Roman"/>
          <w:b/>
          <w:sz w:val="24"/>
          <w:szCs w:val="24"/>
          <w:lang w:val="en-GB"/>
        </w:rPr>
        <w:t>Robert Jason Dyke</w:t>
      </w:r>
    </w:p>
    <w:p w14:paraId="663D8277" w14:textId="77777777" w:rsidR="00D951A6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Conceptu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Formal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Investig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Resource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92E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u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Review &amp; Editing</w:t>
      </w:r>
    </w:p>
    <w:p w14:paraId="60C2F1AF" w14:textId="77777777" w:rsidR="00D951A6" w:rsidRDefault="00D951A6" w:rsidP="00D951A6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1BEBA57" w14:textId="77777777" w:rsidR="00D951A6" w:rsidRPr="00C1066A" w:rsidRDefault="00D951A6" w:rsidP="00D951A6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1066A">
        <w:rPr>
          <w:rFonts w:ascii="Times New Roman" w:hAnsi="Times New Roman" w:cs="Times New Roman"/>
          <w:b/>
          <w:bCs/>
          <w:sz w:val="24"/>
          <w:szCs w:val="24"/>
          <w:lang w:val="en-GB"/>
        </w:rPr>
        <w:t>Hao Chen</w:t>
      </w:r>
    </w:p>
    <w:p w14:paraId="7CFF676E" w14:textId="77777777" w:rsidR="00D951A6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Investig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Resource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92E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Review &amp; Edit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</w:p>
    <w:p w14:paraId="23300688" w14:textId="77777777" w:rsidR="00D951A6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A895799" w14:textId="77777777" w:rsidR="00D951A6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D951A6">
        <w:rPr>
          <w:rFonts w:ascii="Times New Roman" w:hAnsi="Times New Roman" w:cs="Times New Roman"/>
          <w:b/>
          <w:bCs/>
          <w:sz w:val="24"/>
          <w:szCs w:val="24"/>
          <w:lang w:val="en-GB"/>
        </w:rPr>
        <w:t>Pengxiang</w:t>
      </w:r>
      <w:proofErr w:type="spellEnd"/>
      <w:r w:rsidRPr="00D951A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Zhao</w:t>
      </w:r>
    </w:p>
    <w:p w14:paraId="6E30EB10" w14:textId="2EE677A9" w:rsidR="00D951A6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Review &amp; Edit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</w:p>
    <w:p w14:paraId="65B6C769" w14:textId="68A2A9F2" w:rsidR="00D951A6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D3E4CF2" w14:textId="1C307351" w:rsidR="0051132C" w:rsidRPr="0051132C" w:rsidRDefault="0051132C" w:rsidP="00D951A6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51132C">
        <w:rPr>
          <w:rFonts w:ascii="Times New Roman" w:hAnsi="Times New Roman" w:cs="Times New Roman"/>
          <w:b/>
          <w:bCs/>
          <w:sz w:val="24"/>
          <w:szCs w:val="24"/>
          <w:lang w:val="en-GB"/>
        </w:rPr>
        <w:t>Shazim</w:t>
      </w:r>
      <w:proofErr w:type="spellEnd"/>
      <w:r w:rsidRPr="0051132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li </w:t>
      </w:r>
      <w:proofErr w:type="spellStart"/>
      <w:r w:rsidRPr="0051132C">
        <w:rPr>
          <w:rFonts w:ascii="Times New Roman" w:hAnsi="Times New Roman" w:cs="Times New Roman"/>
          <w:b/>
          <w:bCs/>
          <w:sz w:val="24"/>
          <w:szCs w:val="24"/>
          <w:lang w:val="en-GB"/>
        </w:rPr>
        <w:t>Memon</w:t>
      </w:r>
      <w:proofErr w:type="spellEnd"/>
    </w:p>
    <w:p w14:paraId="09C498CF" w14:textId="4637E922" w:rsidR="0051132C" w:rsidRDefault="0051132C" w:rsidP="00D951A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1132C">
        <w:rPr>
          <w:rFonts w:ascii="Times New Roman" w:hAnsi="Times New Roman" w:cs="Times New Roman"/>
          <w:sz w:val="24"/>
          <w:szCs w:val="24"/>
          <w:lang w:val="en-GB"/>
        </w:rPr>
        <w:t>Writing - Review &amp; Editing, Visualization, Supervision</w:t>
      </w:r>
    </w:p>
    <w:p w14:paraId="2051A40C" w14:textId="77777777" w:rsidR="0051132C" w:rsidRDefault="0051132C" w:rsidP="00D951A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00CF810" w14:textId="77777777" w:rsidR="00D951A6" w:rsidRPr="00004254" w:rsidRDefault="00D951A6" w:rsidP="00D951A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4254">
        <w:rPr>
          <w:rFonts w:ascii="Times New Roman" w:hAnsi="Times New Roman" w:cs="Times New Roman"/>
          <w:b/>
          <w:sz w:val="24"/>
          <w:szCs w:val="24"/>
          <w:lang w:val="en-GB"/>
        </w:rPr>
        <w:t>Inge Hoff</w:t>
      </w:r>
    </w:p>
    <w:p w14:paraId="3C03DBE5" w14:textId="40472334" w:rsidR="00E52E0F" w:rsidRPr="00D951A6" w:rsidRDefault="00D951A6" w:rsidP="00D951A6">
      <w:pPr>
        <w:spacing w:after="0" w:line="480" w:lineRule="auto"/>
        <w:contextualSpacing/>
        <w:jc w:val="both"/>
        <w:rPr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Conceptu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Review &amp; Edit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Supervis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Project administ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Funding acquisition</w:t>
      </w:r>
    </w:p>
    <w:sectPr w:rsidR="00E52E0F" w:rsidRPr="00D951A6" w:rsidSect="00005626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E01BF" w14:textId="77777777" w:rsidR="00E16405" w:rsidRDefault="00E16405" w:rsidP="00B22BEB">
      <w:pPr>
        <w:spacing w:after="0" w:line="240" w:lineRule="auto"/>
      </w:pPr>
      <w:r>
        <w:separator/>
      </w:r>
    </w:p>
  </w:endnote>
  <w:endnote w:type="continuationSeparator" w:id="0">
    <w:p w14:paraId="0915E7A8" w14:textId="77777777" w:rsidR="00E16405" w:rsidRDefault="00E16405" w:rsidP="00B22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color w:val="000000" w:themeColor="text1"/>
        <w:sz w:val="24"/>
        <w:szCs w:val="24"/>
      </w:rPr>
      <w:id w:val="1077782048"/>
      <w:docPartObj>
        <w:docPartGallery w:val="Page Numbers (Bottom of Page)"/>
        <w:docPartUnique/>
      </w:docPartObj>
    </w:sdtPr>
    <w:sdtEndPr/>
    <w:sdtContent>
      <w:p w14:paraId="231A5319" w14:textId="47C30F97" w:rsidR="00F3460D" w:rsidRPr="00B22BEB" w:rsidRDefault="00F3460D">
        <w:pPr>
          <w:pStyle w:val="Bunntekst"/>
          <w:jc w:val="center"/>
          <w:rPr>
            <w:rFonts w:ascii="Times New Roman" w:hAnsi="Times New Roman" w:cs="Times New Roman"/>
            <w:color w:val="000000" w:themeColor="text1"/>
            <w:sz w:val="24"/>
            <w:szCs w:val="24"/>
          </w:rPr>
        </w:pP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>PAGE   \* MERGEFORMAT</w:instrText>
        </w: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22</w:t>
        </w: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p>
    </w:sdtContent>
  </w:sdt>
  <w:p w14:paraId="113B7DEB" w14:textId="77777777" w:rsidR="00F3460D" w:rsidRPr="00B22BEB" w:rsidRDefault="00F3460D">
    <w:pPr>
      <w:pStyle w:val="Bunntekst"/>
      <w:rPr>
        <w:rFonts w:ascii="Times New Roman" w:hAnsi="Times New Roman" w:cs="Times New Roman"/>
        <w:color w:val="000000" w:themeColor="text1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80679" w14:textId="77777777" w:rsidR="00E16405" w:rsidRDefault="00E16405" w:rsidP="00B22BEB">
      <w:pPr>
        <w:spacing w:after="0" w:line="240" w:lineRule="auto"/>
      </w:pPr>
      <w:r>
        <w:separator/>
      </w:r>
    </w:p>
  </w:footnote>
  <w:footnote w:type="continuationSeparator" w:id="0">
    <w:p w14:paraId="00709278" w14:textId="77777777" w:rsidR="00E16405" w:rsidRDefault="00E16405" w:rsidP="00B22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CDBE9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1787CF3"/>
    <w:multiLevelType w:val="hybridMultilevel"/>
    <w:tmpl w:val="70862DD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65D0C"/>
    <w:multiLevelType w:val="hybridMultilevel"/>
    <w:tmpl w:val="BB3A3B7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606316"/>
    <w:multiLevelType w:val="hybridMultilevel"/>
    <w:tmpl w:val="0DAAB81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6B40F9"/>
    <w:multiLevelType w:val="hybridMultilevel"/>
    <w:tmpl w:val="9662CBA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595F98"/>
    <w:multiLevelType w:val="hybridMultilevel"/>
    <w:tmpl w:val="0B587D3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4D7FC3"/>
    <w:multiLevelType w:val="hybridMultilevel"/>
    <w:tmpl w:val="3DC06C0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9538A9"/>
    <w:multiLevelType w:val="hybridMultilevel"/>
    <w:tmpl w:val="BE9C1A6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490B46"/>
    <w:multiLevelType w:val="hybridMultilevel"/>
    <w:tmpl w:val="3D80BD1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0A5B56"/>
    <w:multiLevelType w:val="hybridMultilevel"/>
    <w:tmpl w:val="8256AE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0B66C6"/>
    <w:multiLevelType w:val="hybridMultilevel"/>
    <w:tmpl w:val="FAC8790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F91271"/>
    <w:multiLevelType w:val="hybridMultilevel"/>
    <w:tmpl w:val="6A8E23D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597F90"/>
    <w:multiLevelType w:val="hybridMultilevel"/>
    <w:tmpl w:val="F98AB1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601FAF"/>
    <w:multiLevelType w:val="hybridMultilevel"/>
    <w:tmpl w:val="89F88AB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5F5A4A"/>
    <w:multiLevelType w:val="hybridMultilevel"/>
    <w:tmpl w:val="44F278C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896E93"/>
    <w:multiLevelType w:val="hybridMultilevel"/>
    <w:tmpl w:val="7900526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5B5E26"/>
    <w:multiLevelType w:val="hybridMultilevel"/>
    <w:tmpl w:val="47C2758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493172"/>
    <w:multiLevelType w:val="hybridMultilevel"/>
    <w:tmpl w:val="2A22D5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574342"/>
    <w:multiLevelType w:val="hybridMultilevel"/>
    <w:tmpl w:val="F7229B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7B1AFC"/>
    <w:multiLevelType w:val="hybridMultilevel"/>
    <w:tmpl w:val="F3CA257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E5627C"/>
    <w:multiLevelType w:val="hybridMultilevel"/>
    <w:tmpl w:val="FE24351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46608B"/>
    <w:multiLevelType w:val="hybridMultilevel"/>
    <w:tmpl w:val="F774CF8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ED4903"/>
    <w:multiLevelType w:val="hybridMultilevel"/>
    <w:tmpl w:val="77A67D4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762FA6"/>
    <w:multiLevelType w:val="hybridMultilevel"/>
    <w:tmpl w:val="529C7FF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4F2C68"/>
    <w:multiLevelType w:val="hybridMultilevel"/>
    <w:tmpl w:val="81340C5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335C65"/>
    <w:multiLevelType w:val="hybridMultilevel"/>
    <w:tmpl w:val="94A4ECA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0D6511"/>
    <w:multiLevelType w:val="hybridMultilevel"/>
    <w:tmpl w:val="0FAEE1F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3A674A"/>
    <w:multiLevelType w:val="hybridMultilevel"/>
    <w:tmpl w:val="8292B55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2E212D"/>
    <w:multiLevelType w:val="hybridMultilevel"/>
    <w:tmpl w:val="C6DEF04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B60900"/>
    <w:multiLevelType w:val="hybridMultilevel"/>
    <w:tmpl w:val="D6B0ACF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876637"/>
    <w:multiLevelType w:val="hybridMultilevel"/>
    <w:tmpl w:val="1C24F2E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933A3C"/>
    <w:multiLevelType w:val="hybridMultilevel"/>
    <w:tmpl w:val="869CA19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D039F4"/>
    <w:multiLevelType w:val="hybridMultilevel"/>
    <w:tmpl w:val="30D6D06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D57869"/>
    <w:multiLevelType w:val="hybridMultilevel"/>
    <w:tmpl w:val="37E6C8A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545602"/>
    <w:multiLevelType w:val="hybridMultilevel"/>
    <w:tmpl w:val="A266BAD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54640F"/>
    <w:multiLevelType w:val="hybridMultilevel"/>
    <w:tmpl w:val="BB66CCC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1B287A"/>
    <w:multiLevelType w:val="hybridMultilevel"/>
    <w:tmpl w:val="F74CE02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6826D5"/>
    <w:multiLevelType w:val="hybridMultilevel"/>
    <w:tmpl w:val="05C6F1D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A614AD"/>
    <w:multiLevelType w:val="hybridMultilevel"/>
    <w:tmpl w:val="ED0A2AF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D15531"/>
    <w:multiLevelType w:val="hybridMultilevel"/>
    <w:tmpl w:val="060072E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7324E0"/>
    <w:multiLevelType w:val="hybridMultilevel"/>
    <w:tmpl w:val="CE6CAC0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D36366"/>
    <w:multiLevelType w:val="hybridMultilevel"/>
    <w:tmpl w:val="34B0BB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EC2AA6"/>
    <w:multiLevelType w:val="hybridMultilevel"/>
    <w:tmpl w:val="A5A6769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0"/>
  </w:num>
  <w:num w:numId="3">
    <w:abstractNumId w:val="41"/>
  </w:num>
  <w:num w:numId="4">
    <w:abstractNumId w:val="10"/>
  </w:num>
  <w:num w:numId="5">
    <w:abstractNumId w:val="25"/>
  </w:num>
  <w:num w:numId="6">
    <w:abstractNumId w:val="5"/>
  </w:num>
  <w:num w:numId="7">
    <w:abstractNumId w:val="3"/>
  </w:num>
  <w:num w:numId="8">
    <w:abstractNumId w:val="27"/>
  </w:num>
  <w:num w:numId="9">
    <w:abstractNumId w:val="17"/>
  </w:num>
  <w:num w:numId="10">
    <w:abstractNumId w:val="16"/>
  </w:num>
  <w:num w:numId="11">
    <w:abstractNumId w:val="31"/>
  </w:num>
  <w:num w:numId="12">
    <w:abstractNumId w:val="13"/>
  </w:num>
  <w:num w:numId="13">
    <w:abstractNumId w:val="8"/>
  </w:num>
  <w:num w:numId="14">
    <w:abstractNumId w:val="32"/>
  </w:num>
  <w:num w:numId="15">
    <w:abstractNumId w:val="12"/>
  </w:num>
  <w:num w:numId="16">
    <w:abstractNumId w:val="21"/>
  </w:num>
  <w:num w:numId="17">
    <w:abstractNumId w:val="9"/>
  </w:num>
  <w:num w:numId="18">
    <w:abstractNumId w:val="14"/>
  </w:num>
  <w:num w:numId="19">
    <w:abstractNumId w:val="7"/>
  </w:num>
  <w:num w:numId="20">
    <w:abstractNumId w:val="15"/>
  </w:num>
  <w:num w:numId="21">
    <w:abstractNumId w:val="19"/>
  </w:num>
  <w:num w:numId="22">
    <w:abstractNumId w:val="37"/>
  </w:num>
  <w:num w:numId="23">
    <w:abstractNumId w:val="40"/>
  </w:num>
  <w:num w:numId="24">
    <w:abstractNumId w:val="1"/>
  </w:num>
  <w:num w:numId="25">
    <w:abstractNumId w:val="22"/>
  </w:num>
  <w:num w:numId="26">
    <w:abstractNumId w:val="20"/>
  </w:num>
  <w:num w:numId="27">
    <w:abstractNumId w:val="30"/>
  </w:num>
  <w:num w:numId="28">
    <w:abstractNumId w:val="4"/>
  </w:num>
  <w:num w:numId="29">
    <w:abstractNumId w:val="26"/>
  </w:num>
  <w:num w:numId="30">
    <w:abstractNumId w:val="42"/>
  </w:num>
  <w:num w:numId="31">
    <w:abstractNumId w:val="18"/>
  </w:num>
  <w:num w:numId="32">
    <w:abstractNumId w:val="6"/>
  </w:num>
  <w:num w:numId="33">
    <w:abstractNumId w:val="29"/>
  </w:num>
  <w:num w:numId="34">
    <w:abstractNumId w:val="28"/>
  </w:num>
  <w:num w:numId="35">
    <w:abstractNumId w:val="2"/>
  </w:num>
  <w:num w:numId="36">
    <w:abstractNumId w:val="36"/>
  </w:num>
  <w:num w:numId="37">
    <w:abstractNumId w:val="38"/>
  </w:num>
  <w:num w:numId="38">
    <w:abstractNumId w:val="23"/>
  </w:num>
  <w:num w:numId="39">
    <w:abstractNumId w:val="39"/>
  </w:num>
  <w:num w:numId="40">
    <w:abstractNumId w:val="34"/>
  </w:num>
  <w:num w:numId="41">
    <w:abstractNumId w:val="11"/>
  </w:num>
  <w:num w:numId="42">
    <w:abstractNumId w:val="24"/>
  </w:num>
  <w:num w:numId="43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ctiveWritingStyle w:appName="MSWord" w:lang="nb-NO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de-DE" w:vendorID="64" w:dllVersion="6" w:nlCheck="1" w:checkStyle="0"/>
  <w:activeWritingStyle w:appName="MSWord" w:lang="it-IT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111"/>
    <w:rsid w:val="000018C4"/>
    <w:rsid w:val="00001D1D"/>
    <w:rsid w:val="00002746"/>
    <w:rsid w:val="0000416F"/>
    <w:rsid w:val="00004254"/>
    <w:rsid w:val="00005626"/>
    <w:rsid w:val="00007274"/>
    <w:rsid w:val="00011A8A"/>
    <w:rsid w:val="00011C8A"/>
    <w:rsid w:val="00013CD8"/>
    <w:rsid w:val="0001406B"/>
    <w:rsid w:val="00015000"/>
    <w:rsid w:val="00015066"/>
    <w:rsid w:val="00015919"/>
    <w:rsid w:val="00016630"/>
    <w:rsid w:val="0001760D"/>
    <w:rsid w:val="000176D1"/>
    <w:rsid w:val="00017DDA"/>
    <w:rsid w:val="00020847"/>
    <w:rsid w:val="0002143F"/>
    <w:rsid w:val="00021537"/>
    <w:rsid w:val="00021DFD"/>
    <w:rsid w:val="00022300"/>
    <w:rsid w:val="00022715"/>
    <w:rsid w:val="0002294F"/>
    <w:rsid w:val="0002379E"/>
    <w:rsid w:val="00031C2F"/>
    <w:rsid w:val="0003271D"/>
    <w:rsid w:val="0003565C"/>
    <w:rsid w:val="00036795"/>
    <w:rsid w:val="00037E9F"/>
    <w:rsid w:val="00040724"/>
    <w:rsid w:val="00041EEB"/>
    <w:rsid w:val="00044043"/>
    <w:rsid w:val="00044C70"/>
    <w:rsid w:val="00044D52"/>
    <w:rsid w:val="000454D4"/>
    <w:rsid w:val="00045B7B"/>
    <w:rsid w:val="000460F1"/>
    <w:rsid w:val="0005160C"/>
    <w:rsid w:val="00052F49"/>
    <w:rsid w:val="00053AD5"/>
    <w:rsid w:val="00053BFE"/>
    <w:rsid w:val="00054977"/>
    <w:rsid w:val="00054C10"/>
    <w:rsid w:val="00054EFE"/>
    <w:rsid w:val="00055AA0"/>
    <w:rsid w:val="0005622C"/>
    <w:rsid w:val="00057DA6"/>
    <w:rsid w:val="00060178"/>
    <w:rsid w:val="000621CB"/>
    <w:rsid w:val="00062858"/>
    <w:rsid w:val="00062B63"/>
    <w:rsid w:val="00063143"/>
    <w:rsid w:val="000644C9"/>
    <w:rsid w:val="00064EE8"/>
    <w:rsid w:val="000657EA"/>
    <w:rsid w:val="0006602D"/>
    <w:rsid w:val="000667D0"/>
    <w:rsid w:val="00067C3E"/>
    <w:rsid w:val="000706C2"/>
    <w:rsid w:val="00073173"/>
    <w:rsid w:val="000732FC"/>
    <w:rsid w:val="00073DE7"/>
    <w:rsid w:val="000740D0"/>
    <w:rsid w:val="000742B9"/>
    <w:rsid w:val="00075F5F"/>
    <w:rsid w:val="00076724"/>
    <w:rsid w:val="00077A4D"/>
    <w:rsid w:val="000804C0"/>
    <w:rsid w:val="00080F98"/>
    <w:rsid w:val="00080FFA"/>
    <w:rsid w:val="000827D7"/>
    <w:rsid w:val="00084A60"/>
    <w:rsid w:val="00084F21"/>
    <w:rsid w:val="000854F3"/>
    <w:rsid w:val="0008770D"/>
    <w:rsid w:val="00093EA1"/>
    <w:rsid w:val="0009416E"/>
    <w:rsid w:val="00094781"/>
    <w:rsid w:val="0009493F"/>
    <w:rsid w:val="00094B13"/>
    <w:rsid w:val="0009613B"/>
    <w:rsid w:val="00096D73"/>
    <w:rsid w:val="000A07CD"/>
    <w:rsid w:val="000A4F03"/>
    <w:rsid w:val="000A5AAC"/>
    <w:rsid w:val="000A5C3C"/>
    <w:rsid w:val="000B2C9F"/>
    <w:rsid w:val="000B2DE1"/>
    <w:rsid w:val="000B32A3"/>
    <w:rsid w:val="000B44CF"/>
    <w:rsid w:val="000B53F4"/>
    <w:rsid w:val="000B7481"/>
    <w:rsid w:val="000C2604"/>
    <w:rsid w:val="000C4565"/>
    <w:rsid w:val="000C7B92"/>
    <w:rsid w:val="000D130C"/>
    <w:rsid w:val="000D1ED3"/>
    <w:rsid w:val="000D5B21"/>
    <w:rsid w:val="000E1E12"/>
    <w:rsid w:val="000E2645"/>
    <w:rsid w:val="000E3DCA"/>
    <w:rsid w:val="000E6B23"/>
    <w:rsid w:val="000F05DC"/>
    <w:rsid w:val="000F0DEE"/>
    <w:rsid w:val="000F1782"/>
    <w:rsid w:val="000F17A7"/>
    <w:rsid w:val="000F22C0"/>
    <w:rsid w:val="000F3A83"/>
    <w:rsid w:val="000F5278"/>
    <w:rsid w:val="000F560F"/>
    <w:rsid w:val="00102AF7"/>
    <w:rsid w:val="00103995"/>
    <w:rsid w:val="00105A21"/>
    <w:rsid w:val="001063C3"/>
    <w:rsid w:val="0010660F"/>
    <w:rsid w:val="00107393"/>
    <w:rsid w:val="0011329A"/>
    <w:rsid w:val="00117B50"/>
    <w:rsid w:val="00117CF1"/>
    <w:rsid w:val="0012062A"/>
    <w:rsid w:val="0012145C"/>
    <w:rsid w:val="00121774"/>
    <w:rsid w:val="00121F1E"/>
    <w:rsid w:val="00122DAA"/>
    <w:rsid w:val="001232F0"/>
    <w:rsid w:val="00124923"/>
    <w:rsid w:val="00125480"/>
    <w:rsid w:val="00126963"/>
    <w:rsid w:val="00127D20"/>
    <w:rsid w:val="001314B3"/>
    <w:rsid w:val="00133159"/>
    <w:rsid w:val="00133335"/>
    <w:rsid w:val="001363CD"/>
    <w:rsid w:val="00140842"/>
    <w:rsid w:val="0014164A"/>
    <w:rsid w:val="001423D2"/>
    <w:rsid w:val="00142EBA"/>
    <w:rsid w:val="0014391B"/>
    <w:rsid w:val="00144242"/>
    <w:rsid w:val="00144306"/>
    <w:rsid w:val="0014502B"/>
    <w:rsid w:val="00145DDB"/>
    <w:rsid w:val="001475FC"/>
    <w:rsid w:val="001501E8"/>
    <w:rsid w:val="001522D7"/>
    <w:rsid w:val="00153651"/>
    <w:rsid w:val="001540C9"/>
    <w:rsid w:val="00154250"/>
    <w:rsid w:val="00156A72"/>
    <w:rsid w:val="0015771E"/>
    <w:rsid w:val="00160BB1"/>
    <w:rsid w:val="00160CE6"/>
    <w:rsid w:val="00163498"/>
    <w:rsid w:val="0016467C"/>
    <w:rsid w:val="00167EED"/>
    <w:rsid w:val="001720A1"/>
    <w:rsid w:val="00173A23"/>
    <w:rsid w:val="0017437A"/>
    <w:rsid w:val="00176637"/>
    <w:rsid w:val="0018046F"/>
    <w:rsid w:val="00182775"/>
    <w:rsid w:val="00182882"/>
    <w:rsid w:val="00182C25"/>
    <w:rsid w:val="00184671"/>
    <w:rsid w:val="00184E63"/>
    <w:rsid w:val="0018500B"/>
    <w:rsid w:val="00186BE9"/>
    <w:rsid w:val="00187396"/>
    <w:rsid w:val="0018793E"/>
    <w:rsid w:val="00187FF3"/>
    <w:rsid w:val="00191444"/>
    <w:rsid w:val="00191830"/>
    <w:rsid w:val="00192103"/>
    <w:rsid w:val="00194289"/>
    <w:rsid w:val="00194F0F"/>
    <w:rsid w:val="001A0DB6"/>
    <w:rsid w:val="001A15FF"/>
    <w:rsid w:val="001A5494"/>
    <w:rsid w:val="001A6129"/>
    <w:rsid w:val="001A6299"/>
    <w:rsid w:val="001A661A"/>
    <w:rsid w:val="001B14C0"/>
    <w:rsid w:val="001B1B2B"/>
    <w:rsid w:val="001B1F23"/>
    <w:rsid w:val="001B2191"/>
    <w:rsid w:val="001B24EB"/>
    <w:rsid w:val="001B6775"/>
    <w:rsid w:val="001C190F"/>
    <w:rsid w:val="001C3FE1"/>
    <w:rsid w:val="001C4207"/>
    <w:rsid w:val="001C6B98"/>
    <w:rsid w:val="001C6CA0"/>
    <w:rsid w:val="001D10BC"/>
    <w:rsid w:val="001D4C22"/>
    <w:rsid w:val="001D67E0"/>
    <w:rsid w:val="001E62D9"/>
    <w:rsid w:val="001E6983"/>
    <w:rsid w:val="001E6F4D"/>
    <w:rsid w:val="001E71F1"/>
    <w:rsid w:val="001E7DC9"/>
    <w:rsid w:val="001F105E"/>
    <w:rsid w:val="001F1145"/>
    <w:rsid w:val="001F164E"/>
    <w:rsid w:val="001F3355"/>
    <w:rsid w:val="001F3CAA"/>
    <w:rsid w:val="002042F0"/>
    <w:rsid w:val="00205487"/>
    <w:rsid w:val="00210BC0"/>
    <w:rsid w:val="002110C8"/>
    <w:rsid w:val="002120D6"/>
    <w:rsid w:val="00214F34"/>
    <w:rsid w:val="0021554C"/>
    <w:rsid w:val="00215CAA"/>
    <w:rsid w:val="002232DE"/>
    <w:rsid w:val="00224E07"/>
    <w:rsid w:val="00230BEF"/>
    <w:rsid w:val="00233FC0"/>
    <w:rsid w:val="002347DB"/>
    <w:rsid w:val="00235EF3"/>
    <w:rsid w:val="00236713"/>
    <w:rsid w:val="00236F5B"/>
    <w:rsid w:val="0023735B"/>
    <w:rsid w:val="0024293E"/>
    <w:rsid w:val="0025120D"/>
    <w:rsid w:val="00252E6D"/>
    <w:rsid w:val="00257AAC"/>
    <w:rsid w:val="002647EE"/>
    <w:rsid w:val="00264C54"/>
    <w:rsid w:val="00271BDF"/>
    <w:rsid w:val="00274464"/>
    <w:rsid w:val="00274B75"/>
    <w:rsid w:val="002765F8"/>
    <w:rsid w:val="00277B39"/>
    <w:rsid w:val="0028057B"/>
    <w:rsid w:val="002812F4"/>
    <w:rsid w:val="00281657"/>
    <w:rsid w:val="002821DA"/>
    <w:rsid w:val="00282CB0"/>
    <w:rsid w:val="0028335E"/>
    <w:rsid w:val="00283497"/>
    <w:rsid w:val="00283A94"/>
    <w:rsid w:val="002841D4"/>
    <w:rsid w:val="002843F5"/>
    <w:rsid w:val="00285A6B"/>
    <w:rsid w:val="00287978"/>
    <w:rsid w:val="00287EED"/>
    <w:rsid w:val="00290B3D"/>
    <w:rsid w:val="0029132A"/>
    <w:rsid w:val="00294516"/>
    <w:rsid w:val="00295CE1"/>
    <w:rsid w:val="00297096"/>
    <w:rsid w:val="002970D7"/>
    <w:rsid w:val="00297C16"/>
    <w:rsid w:val="002A4891"/>
    <w:rsid w:val="002A4BB3"/>
    <w:rsid w:val="002A4EAB"/>
    <w:rsid w:val="002A6C2A"/>
    <w:rsid w:val="002A7FC0"/>
    <w:rsid w:val="002B0EC4"/>
    <w:rsid w:val="002B2D7E"/>
    <w:rsid w:val="002B50D5"/>
    <w:rsid w:val="002C1193"/>
    <w:rsid w:val="002C23DF"/>
    <w:rsid w:val="002C355F"/>
    <w:rsid w:val="002C49E3"/>
    <w:rsid w:val="002C4D4B"/>
    <w:rsid w:val="002D3878"/>
    <w:rsid w:val="002D4981"/>
    <w:rsid w:val="002D5769"/>
    <w:rsid w:val="002D5954"/>
    <w:rsid w:val="002D6387"/>
    <w:rsid w:val="002D63A0"/>
    <w:rsid w:val="002E09CB"/>
    <w:rsid w:val="002E0AA8"/>
    <w:rsid w:val="002E135E"/>
    <w:rsid w:val="002E16B5"/>
    <w:rsid w:val="002E4339"/>
    <w:rsid w:val="002E69C0"/>
    <w:rsid w:val="002E6CD5"/>
    <w:rsid w:val="002E74D3"/>
    <w:rsid w:val="002E74E8"/>
    <w:rsid w:val="002F126B"/>
    <w:rsid w:val="002F22DC"/>
    <w:rsid w:val="002F2B59"/>
    <w:rsid w:val="002F32C9"/>
    <w:rsid w:val="002F3956"/>
    <w:rsid w:val="002F3BBB"/>
    <w:rsid w:val="002F429E"/>
    <w:rsid w:val="002F43E9"/>
    <w:rsid w:val="002F43EF"/>
    <w:rsid w:val="002F5E0B"/>
    <w:rsid w:val="002F7FA7"/>
    <w:rsid w:val="00303F95"/>
    <w:rsid w:val="0030430C"/>
    <w:rsid w:val="00306978"/>
    <w:rsid w:val="003079BA"/>
    <w:rsid w:val="00307AF4"/>
    <w:rsid w:val="0031070A"/>
    <w:rsid w:val="0031155C"/>
    <w:rsid w:val="00311A6F"/>
    <w:rsid w:val="00312909"/>
    <w:rsid w:val="00312BEA"/>
    <w:rsid w:val="0031416B"/>
    <w:rsid w:val="003143B5"/>
    <w:rsid w:val="00317A1F"/>
    <w:rsid w:val="0032062E"/>
    <w:rsid w:val="00320AFD"/>
    <w:rsid w:val="003225CC"/>
    <w:rsid w:val="00324EDA"/>
    <w:rsid w:val="00326857"/>
    <w:rsid w:val="00326876"/>
    <w:rsid w:val="00326A51"/>
    <w:rsid w:val="00327A4B"/>
    <w:rsid w:val="0033045D"/>
    <w:rsid w:val="00330FB1"/>
    <w:rsid w:val="00333503"/>
    <w:rsid w:val="00333CDD"/>
    <w:rsid w:val="00334363"/>
    <w:rsid w:val="0033456E"/>
    <w:rsid w:val="00335103"/>
    <w:rsid w:val="00335108"/>
    <w:rsid w:val="00335A94"/>
    <w:rsid w:val="003367FC"/>
    <w:rsid w:val="00344A9E"/>
    <w:rsid w:val="00346044"/>
    <w:rsid w:val="003465C9"/>
    <w:rsid w:val="00347BEA"/>
    <w:rsid w:val="0035030B"/>
    <w:rsid w:val="0035293E"/>
    <w:rsid w:val="00354A07"/>
    <w:rsid w:val="003558CC"/>
    <w:rsid w:val="00356CF5"/>
    <w:rsid w:val="003572AD"/>
    <w:rsid w:val="00360C78"/>
    <w:rsid w:val="003622AC"/>
    <w:rsid w:val="00362926"/>
    <w:rsid w:val="003651B4"/>
    <w:rsid w:val="00366707"/>
    <w:rsid w:val="00366B78"/>
    <w:rsid w:val="00366F77"/>
    <w:rsid w:val="00367E62"/>
    <w:rsid w:val="00373D24"/>
    <w:rsid w:val="00376BF6"/>
    <w:rsid w:val="00382454"/>
    <w:rsid w:val="00383772"/>
    <w:rsid w:val="00391517"/>
    <w:rsid w:val="0039155F"/>
    <w:rsid w:val="00392CB0"/>
    <w:rsid w:val="0039350D"/>
    <w:rsid w:val="00394331"/>
    <w:rsid w:val="003945C1"/>
    <w:rsid w:val="003945F3"/>
    <w:rsid w:val="003946BB"/>
    <w:rsid w:val="003948FF"/>
    <w:rsid w:val="003A2A98"/>
    <w:rsid w:val="003A3894"/>
    <w:rsid w:val="003A5C5E"/>
    <w:rsid w:val="003A777A"/>
    <w:rsid w:val="003B018F"/>
    <w:rsid w:val="003B6532"/>
    <w:rsid w:val="003B6EB8"/>
    <w:rsid w:val="003C1188"/>
    <w:rsid w:val="003C1725"/>
    <w:rsid w:val="003C6F5D"/>
    <w:rsid w:val="003C7375"/>
    <w:rsid w:val="003D073C"/>
    <w:rsid w:val="003D0C30"/>
    <w:rsid w:val="003D132B"/>
    <w:rsid w:val="003D2F80"/>
    <w:rsid w:val="003D4A14"/>
    <w:rsid w:val="003D4C43"/>
    <w:rsid w:val="003D5F02"/>
    <w:rsid w:val="003D6A53"/>
    <w:rsid w:val="003D742C"/>
    <w:rsid w:val="003E06E2"/>
    <w:rsid w:val="003E1C47"/>
    <w:rsid w:val="003E580B"/>
    <w:rsid w:val="003E5FA8"/>
    <w:rsid w:val="003E7338"/>
    <w:rsid w:val="003E7C3E"/>
    <w:rsid w:val="003F4024"/>
    <w:rsid w:val="003F71E5"/>
    <w:rsid w:val="003F740A"/>
    <w:rsid w:val="003F7652"/>
    <w:rsid w:val="00400651"/>
    <w:rsid w:val="00400702"/>
    <w:rsid w:val="00404856"/>
    <w:rsid w:val="004053D2"/>
    <w:rsid w:val="00406C39"/>
    <w:rsid w:val="00412A39"/>
    <w:rsid w:val="00413259"/>
    <w:rsid w:val="004134BA"/>
    <w:rsid w:val="00413850"/>
    <w:rsid w:val="0041704B"/>
    <w:rsid w:val="004213F1"/>
    <w:rsid w:val="00430CC7"/>
    <w:rsid w:val="0043106B"/>
    <w:rsid w:val="004325CF"/>
    <w:rsid w:val="00433751"/>
    <w:rsid w:val="004340FB"/>
    <w:rsid w:val="00434F0A"/>
    <w:rsid w:val="00436300"/>
    <w:rsid w:val="004419C3"/>
    <w:rsid w:val="00442D1F"/>
    <w:rsid w:val="0044344A"/>
    <w:rsid w:val="00444BFB"/>
    <w:rsid w:val="004458C7"/>
    <w:rsid w:val="00446D63"/>
    <w:rsid w:val="0044799E"/>
    <w:rsid w:val="004523F7"/>
    <w:rsid w:val="004557D7"/>
    <w:rsid w:val="004574AE"/>
    <w:rsid w:val="00457936"/>
    <w:rsid w:val="004609BA"/>
    <w:rsid w:val="00461E9D"/>
    <w:rsid w:val="00462812"/>
    <w:rsid w:val="0046283F"/>
    <w:rsid w:val="00463C5F"/>
    <w:rsid w:val="00463CBE"/>
    <w:rsid w:val="004640C8"/>
    <w:rsid w:val="00464323"/>
    <w:rsid w:val="00464451"/>
    <w:rsid w:val="0046563F"/>
    <w:rsid w:val="00467AD0"/>
    <w:rsid w:val="0047103B"/>
    <w:rsid w:val="00471929"/>
    <w:rsid w:val="00472FEC"/>
    <w:rsid w:val="00473AB6"/>
    <w:rsid w:val="00477148"/>
    <w:rsid w:val="00477C6B"/>
    <w:rsid w:val="004838EE"/>
    <w:rsid w:val="00483A79"/>
    <w:rsid w:val="00483A86"/>
    <w:rsid w:val="00486CCF"/>
    <w:rsid w:val="00486E9C"/>
    <w:rsid w:val="0049101C"/>
    <w:rsid w:val="004911F1"/>
    <w:rsid w:val="00491641"/>
    <w:rsid w:val="004919C1"/>
    <w:rsid w:val="00492B2B"/>
    <w:rsid w:val="004933B5"/>
    <w:rsid w:val="00493F40"/>
    <w:rsid w:val="00494267"/>
    <w:rsid w:val="0049654F"/>
    <w:rsid w:val="0049718A"/>
    <w:rsid w:val="004978B5"/>
    <w:rsid w:val="004A08CD"/>
    <w:rsid w:val="004A1945"/>
    <w:rsid w:val="004A204B"/>
    <w:rsid w:val="004A44B1"/>
    <w:rsid w:val="004A47E0"/>
    <w:rsid w:val="004A5609"/>
    <w:rsid w:val="004A69CD"/>
    <w:rsid w:val="004A6AE2"/>
    <w:rsid w:val="004B115D"/>
    <w:rsid w:val="004B3B6B"/>
    <w:rsid w:val="004B42E5"/>
    <w:rsid w:val="004B4530"/>
    <w:rsid w:val="004B5B07"/>
    <w:rsid w:val="004B7214"/>
    <w:rsid w:val="004B73C7"/>
    <w:rsid w:val="004C077B"/>
    <w:rsid w:val="004C0B44"/>
    <w:rsid w:val="004C2BB3"/>
    <w:rsid w:val="004C2D21"/>
    <w:rsid w:val="004C36C7"/>
    <w:rsid w:val="004C46BC"/>
    <w:rsid w:val="004C6A10"/>
    <w:rsid w:val="004C6EC1"/>
    <w:rsid w:val="004C7B8D"/>
    <w:rsid w:val="004D032F"/>
    <w:rsid w:val="004D11F5"/>
    <w:rsid w:val="004D1BE0"/>
    <w:rsid w:val="004D26F2"/>
    <w:rsid w:val="004D2D28"/>
    <w:rsid w:val="004D2E90"/>
    <w:rsid w:val="004D3054"/>
    <w:rsid w:val="004D593A"/>
    <w:rsid w:val="004D5A10"/>
    <w:rsid w:val="004E135B"/>
    <w:rsid w:val="004E1552"/>
    <w:rsid w:val="004E5835"/>
    <w:rsid w:val="004E5FB9"/>
    <w:rsid w:val="004E630D"/>
    <w:rsid w:val="004F331E"/>
    <w:rsid w:val="004F4320"/>
    <w:rsid w:val="004F501C"/>
    <w:rsid w:val="004F5906"/>
    <w:rsid w:val="004F5A2E"/>
    <w:rsid w:val="00501036"/>
    <w:rsid w:val="005024F9"/>
    <w:rsid w:val="005042C4"/>
    <w:rsid w:val="00505639"/>
    <w:rsid w:val="00505963"/>
    <w:rsid w:val="00506162"/>
    <w:rsid w:val="005069E9"/>
    <w:rsid w:val="00506AA5"/>
    <w:rsid w:val="00511302"/>
    <w:rsid w:val="0051132C"/>
    <w:rsid w:val="00515CFB"/>
    <w:rsid w:val="00521134"/>
    <w:rsid w:val="005220F8"/>
    <w:rsid w:val="005231BE"/>
    <w:rsid w:val="00524E96"/>
    <w:rsid w:val="0052631B"/>
    <w:rsid w:val="00530F1B"/>
    <w:rsid w:val="00532593"/>
    <w:rsid w:val="00532EFB"/>
    <w:rsid w:val="00541A3C"/>
    <w:rsid w:val="005424A9"/>
    <w:rsid w:val="00542DF4"/>
    <w:rsid w:val="0054511D"/>
    <w:rsid w:val="00545FAC"/>
    <w:rsid w:val="00546D22"/>
    <w:rsid w:val="00554CA5"/>
    <w:rsid w:val="00555C1E"/>
    <w:rsid w:val="00557480"/>
    <w:rsid w:val="00557AA8"/>
    <w:rsid w:val="00560312"/>
    <w:rsid w:val="00561027"/>
    <w:rsid w:val="005611F3"/>
    <w:rsid w:val="00561700"/>
    <w:rsid w:val="0056230B"/>
    <w:rsid w:val="00562718"/>
    <w:rsid w:val="005655AE"/>
    <w:rsid w:val="00566026"/>
    <w:rsid w:val="005673B9"/>
    <w:rsid w:val="005676D0"/>
    <w:rsid w:val="00567920"/>
    <w:rsid w:val="00570D76"/>
    <w:rsid w:val="005737EF"/>
    <w:rsid w:val="00574D7A"/>
    <w:rsid w:val="005771F9"/>
    <w:rsid w:val="005772DD"/>
    <w:rsid w:val="00581AEA"/>
    <w:rsid w:val="005859B3"/>
    <w:rsid w:val="00592EC7"/>
    <w:rsid w:val="00593BE7"/>
    <w:rsid w:val="00593EC6"/>
    <w:rsid w:val="0059711D"/>
    <w:rsid w:val="005A021B"/>
    <w:rsid w:val="005A1CEF"/>
    <w:rsid w:val="005A5CDE"/>
    <w:rsid w:val="005B12F1"/>
    <w:rsid w:val="005B2347"/>
    <w:rsid w:val="005B44F4"/>
    <w:rsid w:val="005B44F6"/>
    <w:rsid w:val="005B5E53"/>
    <w:rsid w:val="005B62F3"/>
    <w:rsid w:val="005B6BE9"/>
    <w:rsid w:val="005B793E"/>
    <w:rsid w:val="005B7DA3"/>
    <w:rsid w:val="005C35F3"/>
    <w:rsid w:val="005C5B39"/>
    <w:rsid w:val="005C5CB7"/>
    <w:rsid w:val="005C690D"/>
    <w:rsid w:val="005C6CDC"/>
    <w:rsid w:val="005C70FA"/>
    <w:rsid w:val="005D0328"/>
    <w:rsid w:val="005D0460"/>
    <w:rsid w:val="005D0EC6"/>
    <w:rsid w:val="005D2271"/>
    <w:rsid w:val="005D234A"/>
    <w:rsid w:val="005D49C2"/>
    <w:rsid w:val="005D5B12"/>
    <w:rsid w:val="005D6184"/>
    <w:rsid w:val="005D63E3"/>
    <w:rsid w:val="005D7736"/>
    <w:rsid w:val="005E0714"/>
    <w:rsid w:val="005E0B3F"/>
    <w:rsid w:val="005E15C5"/>
    <w:rsid w:val="005E17CF"/>
    <w:rsid w:val="005E19E3"/>
    <w:rsid w:val="005E361B"/>
    <w:rsid w:val="005E4D2D"/>
    <w:rsid w:val="005F2A63"/>
    <w:rsid w:val="005F3433"/>
    <w:rsid w:val="005F7B9E"/>
    <w:rsid w:val="00600417"/>
    <w:rsid w:val="00601100"/>
    <w:rsid w:val="0060140B"/>
    <w:rsid w:val="00604388"/>
    <w:rsid w:val="00605F2E"/>
    <w:rsid w:val="006106E9"/>
    <w:rsid w:val="00613257"/>
    <w:rsid w:val="00615639"/>
    <w:rsid w:val="00622F2D"/>
    <w:rsid w:val="00625280"/>
    <w:rsid w:val="00625E4E"/>
    <w:rsid w:val="006272F5"/>
    <w:rsid w:val="00627595"/>
    <w:rsid w:val="0063025A"/>
    <w:rsid w:val="0063153C"/>
    <w:rsid w:val="00632064"/>
    <w:rsid w:val="00634947"/>
    <w:rsid w:val="00634A0A"/>
    <w:rsid w:val="006350C4"/>
    <w:rsid w:val="00636275"/>
    <w:rsid w:val="00637D7B"/>
    <w:rsid w:val="00641BB1"/>
    <w:rsid w:val="00642190"/>
    <w:rsid w:val="00642537"/>
    <w:rsid w:val="006448C7"/>
    <w:rsid w:val="006473B2"/>
    <w:rsid w:val="00652ABD"/>
    <w:rsid w:val="00655159"/>
    <w:rsid w:val="00655D5E"/>
    <w:rsid w:val="00662F5D"/>
    <w:rsid w:val="0066425E"/>
    <w:rsid w:val="006657A7"/>
    <w:rsid w:val="00666AD2"/>
    <w:rsid w:val="00666E61"/>
    <w:rsid w:val="00672966"/>
    <w:rsid w:val="00675539"/>
    <w:rsid w:val="006765A0"/>
    <w:rsid w:val="00676899"/>
    <w:rsid w:val="006808AD"/>
    <w:rsid w:val="00680C5A"/>
    <w:rsid w:val="00681328"/>
    <w:rsid w:val="00681342"/>
    <w:rsid w:val="00681DD9"/>
    <w:rsid w:val="00683149"/>
    <w:rsid w:val="00683BE3"/>
    <w:rsid w:val="00684693"/>
    <w:rsid w:val="00684FD1"/>
    <w:rsid w:val="00694A1E"/>
    <w:rsid w:val="00694B35"/>
    <w:rsid w:val="0069760E"/>
    <w:rsid w:val="0069799E"/>
    <w:rsid w:val="006A0271"/>
    <w:rsid w:val="006A489E"/>
    <w:rsid w:val="006A4CE5"/>
    <w:rsid w:val="006A4E3F"/>
    <w:rsid w:val="006A61C5"/>
    <w:rsid w:val="006B03C4"/>
    <w:rsid w:val="006B0BD2"/>
    <w:rsid w:val="006B1D52"/>
    <w:rsid w:val="006B6301"/>
    <w:rsid w:val="006B668F"/>
    <w:rsid w:val="006B6AB8"/>
    <w:rsid w:val="006B730A"/>
    <w:rsid w:val="006B7443"/>
    <w:rsid w:val="006C024A"/>
    <w:rsid w:val="006C0AEA"/>
    <w:rsid w:val="006C432F"/>
    <w:rsid w:val="006C49B9"/>
    <w:rsid w:val="006C5CFE"/>
    <w:rsid w:val="006C72AD"/>
    <w:rsid w:val="006C7EF1"/>
    <w:rsid w:val="006D23EB"/>
    <w:rsid w:val="006D437C"/>
    <w:rsid w:val="006E05CD"/>
    <w:rsid w:val="006E1000"/>
    <w:rsid w:val="006E1E7D"/>
    <w:rsid w:val="006E3829"/>
    <w:rsid w:val="006E39A3"/>
    <w:rsid w:val="006E6605"/>
    <w:rsid w:val="006F1204"/>
    <w:rsid w:val="006F1961"/>
    <w:rsid w:val="006F3516"/>
    <w:rsid w:val="006F4E46"/>
    <w:rsid w:val="00703BEB"/>
    <w:rsid w:val="007042DF"/>
    <w:rsid w:val="00704F7D"/>
    <w:rsid w:val="007055DD"/>
    <w:rsid w:val="00706A36"/>
    <w:rsid w:val="00706B89"/>
    <w:rsid w:val="00707136"/>
    <w:rsid w:val="00707371"/>
    <w:rsid w:val="00707704"/>
    <w:rsid w:val="00710A82"/>
    <w:rsid w:val="00711DD0"/>
    <w:rsid w:val="00713C65"/>
    <w:rsid w:val="0071423E"/>
    <w:rsid w:val="00715325"/>
    <w:rsid w:val="007169BF"/>
    <w:rsid w:val="00716E0A"/>
    <w:rsid w:val="007200DC"/>
    <w:rsid w:val="00723E54"/>
    <w:rsid w:val="0072639B"/>
    <w:rsid w:val="00727E8F"/>
    <w:rsid w:val="00737FA4"/>
    <w:rsid w:val="00737FEA"/>
    <w:rsid w:val="0074021F"/>
    <w:rsid w:val="007409CF"/>
    <w:rsid w:val="00745778"/>
    <w:rsid w:val="00745D14"/>
    <w:rsid w:val="00746DDD"/>
    <w:rsid w:val="007475F8"/>
    <w:rsid w:val="00747E62"/>
    <w:rsid w:val="0075030E"/>
    <w:rsid w:val="0075093F"/>
    <w:rsid w:val="007521EC"/>
    <w:rsid w:val="00753197"/>
    <w:rsid w:val="00754816"/>
    <w:rsid w:val="00754BE8"/>
    <w:rsid w:val="0075503D"/>
    <w:rsid w:val="00755118"/>
    <w:rsid w:val="00755EA1"/>
    <w:rsid w:val="007562E7"/>
    <w:rsid w:val="007571A7"/>
    <w:rsid w:val="007623B6"/>
    <w:rsid w:val="00762AD9"/>
    <w:rsid w:val="00765B81"/>
    <w:rsid w:val="007662ED"/>
    <w:rsid w:val="007677E7"/>
    <w:rsid w:val="00767A58"/>
    <w:rsid w:val="007711FD"/>
    <w:rsid w:val="00771779"/>
    <w:rsid w:val="007729E0"/>
    <w:rsid w:val="00774B3E"/>
    <w:rsid w:val="0077614B"/>
    <w:rsid w:val="0077683B"/>
    <w:rsid w:val="00777DE3"/>
    <w:rsid w:val="00782CA2"/>
    <w:rsid w:val="00786B1D"/>
    <w:rsid w:val="00787B75"/>
    <w:rsid w:val="00792789"/>
    <w:rsid w:val="00793970"/>
    <w:rsid w:val="00793D0E"/>
    <w:rsid w:val="007A1D7F"/>
    <w:rsid w:val="007A6445"/>
    <w:rsid w:val="007A65A3"/>
    <w:rsid w:val="007B1B88"/>
    <w:rsid w:val="007B2725"/>
    <w:rsid w:val="007B32B3"/>
    <w:rsid w:val="007C0868"/>
    <w:rsid w:val="007C1359"/>
    <w:rsid w:val="007C1724"/>
    <w:rsid w:val="007C3A35"/>
    <w:rsid w:val="007C3DA3"/>
    <w:rsid w:val="007C7DBE"/>
    <w:rsid w:val="007D002E"/>
    <w:rsid w:val="007D018B"/>
    <w:rsid w:val="007D072C"/>
    <w:rsid w:val="007D290D"/>
    <w:rsid w:val="007D2D29"/>
    <w:rsid w:val="007D31D6"/>
    <w:rsid w:val="007D3687"/>
    <w:rsid w:val="007D5435"/>
    <w:rsid w:val="007D5FDB"/>
    <w:rsid w:val="007E1218"/>
    <w:rsid w:val="007E3118"/>
    <w:rsid w:val="007E5666"/>
    <w:rsid w:val="007E6914"/>
    <w:rsid w:val="007E7AD9"/>
    <w:rsid w:val="007F0028"/>
    <w:rsid w:val="007F0093"/>
    <w:rsid w:val="007F2890"/>
    <w:rsid w:val="0080042F"/>
    <w:rsid w:val="00801C36"/>
    <w:rsid w:val="0080255A"/>
    <w:rsid w:val="00803D4E"/>
    <w:rsid w:val="00804B62"/>
    <w:rsid w:val="008059F3"/>
    <w:rsid w:val="0080745E"/>
    <w:rsid w:val="008109D5"/>
    <w:rsid w:val="00810D75"/>
    <w:rsid w:val="00811A80"/>
    <w:rsid w:val="00811BC3"/>
    <w:rsid w:val="00811D87"/>
    <w:rsid w:val="00812113"/>
    <w:rsid w:val="0081232C"/>
    <w:rsid w:val="00813001"/>
    <w:rsid w:val="00813622"/>
    <w:rsid w:val="00815932"/>
    <w:rsid w:val="0081722C"/>
    <w:rsid w:val="00817F66"/>
    <w:rsid w:val="00822394"/>
    <w:rsid w:val="00823E73"/>
    <w:rsid w:val="008246B8"/>
    <w:rsid w:val="00824AB6"/>
    <w:rsid w:val="00825791"/>
    <w:rsid w:val="008263C4"/>
    <w:rsid w:val="00826949"/>
    <w:rsid w:val="008302B4"/>
    <w:rsid w:val="00830486"/>
    <w:rsid w:val="00830C27"/>
    <w:rsid w:val="00831F95"/>
    <w:rsid w:val="008323BD"/>
    <w:rsid w:val="00832BFD"/>
    <w:rsid w:val="00833787"/>
    <w:rsid w:val="00833E65"/>
    <w:rsid w:val="00834106"/>
    <w:rsid w:val="008348BF"/>
    <w:rsid w:val="0083625F"/>
    <w:rsid w:val="0083696A"/>
    <w:rsid w:val="00836E80"/>
    <w:rsid w:val="008374A9"/>
    <w:rsid w:val="008379A4"/>
    <w:rsid w:val="0084092D"/>
    <w:rsid w:val="008425D3"/>
    <w:rsid w:val="0084285D"/>
    <w:rsid w:val="0084520A"/>
    <w:rsid w:val="00845E8D"/>
    <w:rsid w:val="008466DE"/>
    <w:rsid w:val="00847C44"/>
    <w:rsid w:val="00850266"/>
    <w:rsid w:val="0085081C"/>
    <w:rsid w:val="00851733"/>
    <w:rsid w:val="008518E5"/>
    <w:rsid w:val="008530FD"/>
    <w:rsid w:val="008570CF"/>
    <w:rsid w:val="0085789D"/>
    <w:rsid w:val="00864A6F"/>
    <w:rsid w:val="00866123"/>
    <w:rsid w:val="008674BE"/>
    <w:rsid w:val="008709BA"/>
    <w:rsid w:val="00870CCE"/>
    <w:rsid w:val="008719F0"/>
    <w:rsid w:val="0087475B"/>
    <w:rsid w:val="00874901"/>
    <w:rsid w:val="00875CF2"/>
    <w:rsid w:val="00875FC5"/>
    <w:rsid w:val="008773AF"/>
    <w:rsid w:val="0088245E"/>
    <w:rsid w:val="008846DF"/>
    <w:rsid w:val="0089148A"/>
    <w:rsid w:val="008917D3"/>
    <w:rsid w:val="0089193C"/>
    <w:rsid w:val="008923C8"/>
    <w:rsid w:val="0089341E"/>
    <w:rsid w:val="00894F2F"/>
    <w:rsid w:val="008965C2"/>
    <w:rsid w:val="0089687A"/>
    <w:rsid w:val="008A1A91"/>
    <w:rsid w:val="008A1D00"/>
    <w:rsid w:val="008A22A1"/>
    <w:rsid w:val="008A36CB"/>
    <w:rsid w:val="008A4719"/>
    <w:rsid w:val="008A7F1D"/>
    <w:rsid w:val="008B0332"/>
    <w:rsid w:val="008B4117"/>
    <w:rsid w:val="008B46E8"/>
    <w:rsid w:val="008B4ACD"/>
    <w:rsid w:val="008B4DC5"/>
    <w:rsid w:val="008B4F45"/>
    <w:rsid w:val="008B5B04"/>
    <w:rsid w:val="008B7433"/>
    <w:rsid w:val="008B78D9"/>
    <w:rsid w:val="008C0068"/>
    <w:rsid w:val="008C274C"/>
    <w:rsid w:val="008C2FD5"/>
    <w:rsid w:val="008C4C51"/>
    <w:rsid w:val="008C4F85"/>
    <w:rsid w:val="008C53F1"/>
    <w:rsid w:val="008C665C"/>
    <w:rsid w:val="008D2384"/>
    <w:rsid w:val="008D4D4B"/>
    <w:rsid w:val="008D63E8"/>
    <w:rsid w:val="008D6824"/>
    <w:rsid w:val="008E1072"/>
    <w:rsid w:val="008E1446"/>
    <w:rsid w:val="008E1A45"/>
    <w:rsid w:val="008E1A76"/>
    <w:rsid w:val="008E39F7"/>
    <w:rsid w:val="008E70CC"/>
    <w:rsid w:val="008F0045"/>
    <w:rsid w:val="008F0255"/>
    <w:rsid w:val="008F14E3"/>
    <w:rsid w:val="008F1E1F"/>
    <w:rsid w:val="008F3AF4"/>
    <w:rsid w:val="008F55B4"/>
    <w:rsid w:val="008F5645"/>
    <w:rsid w:val="008F756D"/>
    <w:rsid w:val="00901695"/>
    <w:rsid w:val="009045A5"/>
    <w:rsid w:val="00904843"/>
    <w:rsid w:val="00907395"/>
    <w:rsid w:val="00907A61"/>
    <w:rsid w:val="009115C3"/>
    <w:rsid w:val="0091292E"/>
    <w:rsid w:val="0091387C"/>
    <w:rsid w:val="009142AF"/>
    <w:rsid w:val="0091552D"/>
    <w:rsid w:val="00915DD7"/>
    <w:rsid w:val="00915F49"/>
    <w:rsid w:val="0092026D"/>
    <w:rsid w:val="00923877"/>
    <w:rsid w:val="00923BB2"/>
    <w:rsid w:val="00927712"/>
    <w:rsid w:val="00930A5D"/>
    <w:rsid w:val="00932A4B"/>
    <w:rsid w:val="00932B06"/>
    <w:rsid w:val="00932E91"/>
    <w:rsid w:val="00933F69"/>
    <w:rsid w:val="00934480"/>
    <w:rsid w:val="00934F3C"/>
    <w:rsid w:val="00935E11"/>
    <w:rsid w:val="00936F98"/>
    <w:rsid w:val="009406F8"/>
    <w:rsid w:val="00941953"/>
    <w:rsid w:val="00942A1B"/>
    <w:rsid w:val="00942A80"/>
    <w:rsid w:val="00943EB9"/>
    <w:rsid w:val="009557BC"/>
    <w:rsid w:val="0095649C"/>
    <w:rsid w:val="0095779A"/>
    <w:rsid w:val="00957A7D"/>
    <w:rsid w:val="00960022"/>
    <w:rsid w:val="009605A4"/>
    <w:rsid w:val="00960BDA"/>
    <w:rsid w:val="00964005"/>
    <w:rsid w:val="00964188"/>
    <w:rsid w:val="00964651"/>
    <w:rsid w:val="00964FAC"/>
    <w:rsid w:val="0096615A"/>
    <w:rsid w:val="009675ED"/>
    <w:rsid w:val="00980230"/>
    <w:rsid w:val="00984AC5"/>
    <w:rsid w:val="00985739"/>
    <w:rsid w:val="009871F9"/>
    <w:rsid w:val="00987DD5"/>
    <w:rsid w:val="00990975"/>
    <w:rsid w:val="00991431"/>
    <w:rsid w:val="00993F5E"/>
    <w:rsid w:val="00994642"/>
    <w:rsid w:val="009955E6"/>
    <w:rsid w:val="009969D8"/>
    <w:rsid w:val="009A00CE"/>
    <w:rsid w:val="009A25B5"/>
    <w:rsid w:val="009A4857"/>
    <w:rsid w:val="009A748C"/>
    <w:rsid w:val="009A7512"/>
    <w:rsid w:val="009B1E32"/>
    <w:rsid w:val="009B30EA"/>
    <w:rsid w:val="009B4103"/>
    <w:rsid w:val="009B4C9E"/>
    <w:rsid w:val="009B5C18"/>
    <w:rsid w:val="009B5D1F"/>
    <w:rsid w:val="009B6F0E"/>
    <w:rsid w:val="009C0328"/>
    <w:rsid w:val="009C0601"/>
    <w:rsid w:val="009C597E"/>
    <w:rsid w:val="009D024C"/>
    <w:rsid w:val="009D054A"/>
    <w:rsid w:val="009D1E85"/>
    <w:rsid w:val="009D2AEB"/>
    <w:rsid w:val="009D2C6D"/>
    <w:rsid w:val="009D3105"/>
    <w:rsid w:val="009D3B03"/>
    <w:rsid w:val="009D3D77"/>
    <w:rsid w:val="009D3FEB"/>
    <w:rsid w:val="009D76B0"/>
    <w:rsid w:val="009E05C4"/>
    <w:rsid w:val="009E20D9"/>
    <w:rsid w:val="009E2DE0"/>
    <w:rsid w:val="009E501C"/>
    <w:rsid w:val="009E736B"/>
    <w:rsid w:val="009F1538"/>
    <w:rsid w:val="009F4E1F"/>
    <w:rsid w:val="009F562E"/>
    <w:rsid w:val="009F630B"/>
    <w:rsid w:val="009F6753"/>
    <w:rsid w:val="009F6A65"/>
    <w:rsid w:val="009F71AA"/>
    <w:rsid w:val="00A0078B"/>
    <w:rsid w:val="00A03BC5"/>
    <w:rsid w:val="00A03BC8"/>
    <w:rsid w:val="00A0613D"/>
    <w:rsid w:val="00A06A01"/>
    <w:rsid w:val="00A10450"/>
    <w:rsid w:val="00A10650"/>
    <w:rsid w:val="00A10FD3"/>
    <w:rsid w:val="00A110F3"/>
    <w:rsid w:val="00A12915"/>
    <w:rsid w:val="00A13414"/>
    <w:rsid w:val="00A14820"/>
    <w:rsid w:val="00A154D3"/>
    <w:rsid w:val="00A17257"/>
    <w:rsid w:val="00A17B17"/>
    <w:rsid w:val="00A17FE9"/>
    <w:rsid w:val="00A20181"/>
    <w:rsid w:val="00A21607"/>
    <w:rsid w:val="00A24389"/>
    <w:rsid w:val="00A25F9C"/>
    <w:rsid w:val="00A26C5D"/>
    <w:rsid w:val="00A26D82"/>
    <w:rsid w:val="00A356A9"/>
    <w:rsid w:val="00A410AC"/>
    <w:rsid w:val="00A41400"/>
    <w:rsid w:val="00A43624"/>
    <w:rsid w:val="00A45BDE"/>
    <w:rsid w:val="00A53525"/>
    <w:rsid w:val="00A5362F"/>
    <w:rsid w:val="00A548A2"/>
    <w:rsid w:val="00A54F1E"/>
    <w:rsid w:val="00A563F5"/>
    <w:rsid w:val="00A5765F"/>
    <w:rsid w:val="00A605BB"/>
    <w:rsid w:val="00A648B6"/>
    <w:rsid w:val="00A649B9"/>
    <w:rsid w:val="00A652D6"/>
    <w:rsid w:val="00A67EBE"/>
    <w:rsid w:val="00A71240"/>
    <w:rsid w:val="00A719CB"/>
    <w:rsid w:val="00A72E9B"/>
    <w:rsid w:val="00A746BC"/>
    <w:rsid w:val="00A760AB"/>
    <w:rsid w:val="00A762D7"/>
    <w:rsid w:val="00A76302"/>
    <w:rsid w:val="00A7704E"/>
    <w:rsid w:val="00A77330"/>
    <w:rsid w:val="00A77ACB"/>
    <w:rsid w:val="00A77B69"/>
    <w:rsid w:val="00A806DE"/>
    <w:rsid w:val="00A80CEA"/>
    <w:rsid w:val="00A83085"/>
    <w:rsid w:val="00A9134B"/>
    <w:rsid w:val="00A91DF0"/>
    <w:rsid w:val="00A92180"/>
    <w:rsid w:val="00A93850"/>
    <w:rsid w:val="00A945C0"/>
    <w:rsid w:val="00A954E6"/>
    <w:rsid w:val="00A955C1"/>
    <w:rsid w:val="00AA1700"/>
    <w:rsid w:val="00AA4D0C"/>
    <w:rsid w:val="00AA5B72"/>
    <w:rsid w:val="00AB0064"/>
    <w:rsid w:val="00AB2E71"/>
    <w:rsid w:val="00AB3E77"/>
    <w:rsid w:val="00AB5F7B"/>
    <w:rsid w:val="00AB615D"/>
    <w:rsid w:val="00AB6EF2"/>
    <w:rsid w:val="00AC0ABB"/>
    <w:rsid w:val="00AC1C27"/>
    <w:rsid w:val="00AC577E"/>
    <w:rsid w:val="00AC6235"/>
    <w:rsid w:val="00AD11F0"/>
    <w:rsid w:val="00AD3566"/>
    <w:rsid w:val="00AD4CD3"/>
    <w:rsid w:val="00AD579A"/>
    <w:rsid w:val="00AE01B8"/>
    <w:rsid w:val="00AE4E92"/>
    <w:rsid w:val="00AE720A"/>
    <w:rsid w:val="00AF1152"/>
    <w:rsid w:val="00B005AB"/>
    <w:rsid w:val="00B012C0"/>
    <w:rsid w:val="00B01864"/>
    <w:rsid w:val="00B02441"/>
    <w:rsid w:val="00B04E36"/>
    <w:rsid w:val="00B04EA1"/>
    <w:rsid w:val="00B0548A"/>
    <w:rsid w:val="00B071A2"/>
    <w:rsid w:val="00B07954"/>
    <w:rsid w:val="00B07C82"/>
    <w:rsid w:val="00B10803"/>
    <w:rsid w:val="00B114D1"/>
    <w:rsid w:val="00B1320E"/>
    <w:rsid w:val="00B16936"/>
    <w:rsid w:val="00B16BF3"/>
    <w:rsid w:val="00B201C4"/>
    <w:rsid w:val="00B20B6C"/>
    <w:rsid w:val="00B21086"/>
    <w:rsid w:val="00B22BEB"/>
    <w:rsid w:val="00B22EF4"/>
    <w:rsid w:val="00B24359"/>
    <w:rsid w:val="00B244C6"/>
    <w:rsid w:val="00B24E47"/>
    <w:rsid w:val="00B24E7A"/>
    <w:rsid w:val="00B25997"/>
    <w:rsid w:val="00B26A15"/>
    <w:rsid w:val="00B27A05"/>
    <w:rsid w:val="00B3138E"/>
    <w:rsid w:val="00B33974"/>
    <w:rsid w:val="00B36159"/>
    <w:rsid w:val="00B40739"/>
    <w:rsid w:val="00B4227A"/>
    <w:rsid w:val="00B424E1"/>
    <w:rsid w:val="00B43D3B"/>
    <w:rsid w:val="00B45816"/>
    <w:rsid w:val="00B506BF"/>
    <w:rsid w:val="00B50938"/>
    <w:rsid w:val="00B51F85"/>
    <w:rsid w:val="00B5483B"/>
    <w:rsid w:val="00B57B82"/>
    <w:rsid w:val="00B616A5"/>
    <w:rsid w:val="00B62238"/>
    <w:rsid w:val="00B626C6"/>
    <w:rsid w:val="00B640B7"/>
    <w:rsid w:val="00B709D4"/>
    <w:rsid w:val="00B73E37"/>
    <w:rsid w:val="00B73EA4"/>
    <w:rsid w:val="00B7510C"/>
    <w:rsid w:val="00B7710A"/>
    <w:rsid w:val="00B80656"/>
    <w:rsid w:val="00B83216"/>
    <w:rsid w:val="00B928C8"/>
    <w:rsid w:val="00B9529F"/>
    <w:rsid w:val="00B96FFB"/>
    <w:rsid w:val="00BA07A5"/>
    <w:rsid w:val="00BA0D5D"/>
    <w:rsid w:val="00BA20ED"/>
    <w:rsid w:val="00BA4CA0"/>
    <w:rsid w:val="00BA5EED"/>
    <w:rsid w:val="00BA6640"/>
    <w:rsid w:val="00BA6698"/>
    <w:rsid w:val="00BA75A3"/>
    <w:rsid w:val="00BA7B42"/>
    <w:rsid w:val="00BB11CA"/>
    <w:rsid w:val="00BB26DD"/>
    <w:rsid w:val="00BB3043"/>
    <w:rsid w:val="00BB41BA"/>
    <w:rsid w:val="00BB5B4C"/>
    <w:rsid w:val="00BB752A"/>
    <w:rsid w:val="00BC0AB4"/>
    <w:rsid w:val="00BC249E"/>
    <w:rsid w:val="00BC2594"/>
    <w:rsid w:val="00BC3591"/>
    <w:rsid w:val="00BC3872"/>
    <w:rsid w:val="00BC5093"/>
    <w:rsid w:val="00BC5783"/>
    <w:rsid w:val="00BC5CE5"/>
    <w:rsid w:val="00BC7A2F"/>
    <w:rsid w:val="00BD100F"/>
    <w:rsid w:val="00BD1989"/>
    <w:rsid w:val="00BD3163"/>
    <w:rsid w:val="00BD61C5"/>
    <w:rsid w:val="00BD6225"/>
    <w:rsid w:val="00BD687B"/>
    <w:rsid w:val="00BD70BA"/>
    <w:rsid w:val="00BE10D0"/>
    <w:rsid w:val="00BE609F"/>
    <w:rsid w:val="00BE62EB"/>
    <w:rsid w:val="00BE67F9"/>
    <w:rsid w:val="00BE6CFA"/>
    <w:rsid w:val="00BF4741"/>
    <w:rsid w:val="00BF4B57"/>
    <w:rsid w:val="00BF543E"/>
    <w:rsid w:val="00BF66D9"/>
    <w:rsid w:val="00C01B38"/>
    <w:rsid w:val="00C0411D"/>
    <w:rsid w:val="00C051C0"/>
    <w:rsid w:val="00C05DD1"/>
    <w:rsid w:val="00C07E72"/>
    <w:rsid w:val="00C10670"/>
    <w:rsid w:val="00C122EF"/>
    <w:rsid w:val="00C13071"/>
    <w:rsid w:val="00C131F3"/>
    <w:rsid w:val="00C13401"/>
    <w:rsid w:val="00C152D0"/>
    <w:rsid w:val="00C164F7"/>
    <w:rsid w:val="00C24843"/>
    <w:rsid w:val="00C26478"/>
    <w:rsid w:val="00C26635"/>
    <w:rsid w:val="00C26895"/>
    <w:rsid w:val="00C2694D"/>
    <w:rsid w:val="00C26B4D"/>
    <w:rsid w:val="00C34DE7"/>
    <w:rsid w:val="00C3700F"/>
    <w:rsid w:val="00C378A8"/>
    <w:rsid w:val="00C4210C"/>
    <w:rsid w:val="00C42AFD"/>
    <w:rsid w:val="00C430FC"/>
    <w:rsid w:val="00C43909"/>
    <w:rsid w:val="00C43EB8"/>
    <w:rsid w:val="00C440FE"/>
    <w:rsid w:val="00C4721B"/>
    <w:rsid w:val="00C50292"/>
    <w:rsid w:val="00C504A2"/>
    <w:rsid w:val="00C504DF"/>
    <w:rsid w:val="00C51A63"/>
    <w:rsid w:val="00C54BD9"/>
    <w:rsid w:val="00C54E73"/>
    <w:rsid w:val="00C55206"/>
    <w:rsid w:val="00C55902"/>
    <w:rsid w:val="00C5796F"/>
    <w:rsid w:val="00C61B61"/>
    <w:rsid w:val="00C63EB7"/>
    <w:rsid w:val="00C6407B"/>
    <w:rsid w:val="00C65338"/>
    <w:rsid w:val="00C709D2"/>
    <w:rsid w:val="00C71507"/>
    <w:rsid w:val="00C71CBB"/>
    <w:rsid w:val="00C75D4F"/>
    <w:rsid w:val="00C76CAE"/>
    <w:rsid w:val="00C779F1"/>
    <w:rsid w:val="00C80236"/>
    <w:rsid w:val="00C810F1"/>
    <w:rsid w:val="00C816BC"/>
    <w:rsid w:val="00C81CB6"/>
    <w:rsid w:val="00C82521"/>
    <w:rsid w:val="00C83C07"/>
    <w:rsid w:val="00C92E90"/>
    <w:rsid w:val="00C93AD0"/>
    <w:rsid w:val="00C94BB0"/>
    <w:rsid w:val="00C95861"/>
    <w:rsid w:val="00C95C84"/>
    <w:rsid w:val="00C9733C"/>
    <w:rsid w:val="00CA03F0"/>
    <w:rsid w:val="00CA0D06"/>
    <w:rsid w:val="00CA114B"/>
    <w:rsid w:val="00CA1580"/>
    <w:rsid w:val="00CA1F3D"/>
    <w:rsid w:val="00CA2C37"/>
    <w:rsid w:val="00CA5C4A"/>
    <w:rsid w:val="00CA5CD9"/>
    <w:rsid w:val="00CA68E7"/>
    <w:rsid w:val="00CA761E"/>
    <w:rsid w:val="00CA7C97"/>
    <w:rsid w:val="00CB0E7E"/>
    <w:rsid w:val="00CB3BB7"/>
    <w:rsid w:val="00CB3D46"/>
    <w:rsid w:val="00CB5282"/>
    <w:rsid w:val="00CB6241"/>
    <w:rsid w:val="00CC03CF"/>
    <w:rsid w:val="00CC1A26"/>
    <w:rsid w:val="00CC1FD5"/>
    <w:rsid w:val="00CC3836"/>
    <w:rsid w:val="00CC3BF7"/>
    <w:rsid w:val="00CC692C"/>
    <w:rsid w:val="00CD0D65"/>
    <w:rsid w:val="00CD1757"/>
    <w:rsid w:val="00CD24A1"/>
    <w:rsid w:val="00CD2C79"/>
    <w:rsid w:val="00CD2E60"/>
    <w:rsid w:val="00CD4E64"/>
    <w:rsid w:val="00CD6764"/>
    <w:rsid w:val="00CD6A86"/>
    <w:rsid w:val="00CE4E09"/>
    <w:rsid w:val="00CE53C4"/>
    <w:rsid w:val="00CF1DA8"/>
    <w:rsid w:val="00CF31CD"/>
    <w:rsid w:val="00CF3DC9"/>
    <w:rsid w:val="00CF4574"/>
    <w:rsid w:val="00CF71A8"/>
    <w:rsid w:val="00CF782C"/>
    <w:rsid w:val="00D00E82"/>
    <w:rsid w:val="00D05E9B"/>
    <w:rsid w:val="00D05F61"/>
    <w:rsid w:val="00D0665A"/>
    <w:rsid w:val="00D06922"/>
    <w:rsid w:val="00D1027F"/>
    <w:rsid w:val="00D1095D"/>
    <w:rsid w:val="00D10FE0"/>
    <w:rsid w:val="00D1105E"/>
    <w:rsid w:val="00D137FF"/>
    <w:rsid w:val="00D141B4"/>
    <w:rsid w:val="00D16653"/>
    <w:rsid w:val="00D17A03"/>
    <w:rsid w:val="00D20064"/>
    <w:rsid w:val="00D20DA5"/>
    <w:rsid w:val="00D225BE"/>
    <w:rsid w:val="00D22AB4"/>
    <w:rsid w:val="00D31416"/>
    <w:rsid w:val="00D32624"/>
    <w:rsid w:val="00D33106"/>
    <w:rsid w:val="00D333D6"/>
    <w:rsid w:val="00D36A0E"/>
    <w:rsid w:val="00D36AC6"/>
    <w:rsid w:val="00D3747D"/>
    <w:rsid w:val="00D37799"/>
    <w:rsid w:val="00D42B6E"/>
    <w:rsid w:val="00D44C83"/>
    <w:rsid w:val="00D51F72"/>
    <w:rsid w:val="00D54141"/>
    <w:rsid w:val="00D57AFC"/>
    <w:rsid w:val="00D614C2"/>
    <w:rsid w:val="00D62DBD"/>
    <w:rsid w:val="00D64FC8"/>
    <w:rsid w:val="00D66799"/>
    <w:rsid w:val="00D722D3"/>
    <w:rsid w:val="00D73A5C"/>
    <w:rsid w:val="00D74ED9"/>
    <w:rsid w:val="00D776BD"/>
    <w:rsid w:val="00D77C1E"/>
    <w:rsid w:val="00D82871"/>
    <w:rsid w:val="00D8361F"/>
    <w:rsid w:val="00D92CF1"/>
    <w:rsid w:val="00D936FD"/>
    <w:rsid w:val="00D937AC"/>
    <w:rsid w:val="00D93C04"/>
    <w:rsid w:val="00D951A6"/>
    <w:rsid w:val="00D96385"/>
    <w:rsid w:val="00D964B5"/>
    <w:rsid w:val="00D97B94"/>
    <w:rsid w:val="00D97DE7"/>
    <w:rsid w:val="00DA00DE"/>
    <w:rsid w:val="00DA0D63"/>
    <w:rsid w:val="00DB0AE6"/>
    <w:rsid w:val="00DB32CD"/>
    <w:rsid w:val="00DB34DE"/>
    <w:rsid w:val="00DB3E9C"/>
    <w:rsid w:val="00DB6DA8"/>
    <w:rsid w:val="00DB794B"/>
    <w:rsid w:val="00DB7CF7"/>
    <w:rsid w:val="00DB7ECD"/>
    <w:rsid w:val="00DC04EC"/>
    <w:rsid w:val="00DC09B4"/>
    <w:rsid w:val="00DC4646"/>
    <w:rsid w:val="00DC6048"/>
    <w:rsid w:val="00DD23C8"/>
    <w:rsid w:val="00DD2E62"/>
    <w:rsid w:val="00DD4D92"/>
    <w:rsid w:val="00DD71E6"/>
    <w:rsid w:val="00DE19B8"/>
    <w:rsid w:val="00DE3F33"/>
    <w:rsid w:val="00DF0D56"/>
    <w:rsid w:val="00DF2CD4"/>
    <w:rsid w:val="00DF2DC9"/>
    <w:rsid w:val="00DF3C64"/>
    <w:rsid w:val="00DF582B"/>
    <w:rsid w:val="00DF5AA9"/>
    <w:rsid w:val="00E000EF"/>
    <w:rsid w:val="00E003DE"/>
    <w:rsid w:val="00E004F3"/>
    <w:rsid w:val="00E0222F"/>
    <w:rsid w:val="00E024D8"/>
    <w:rsid w:val="00E02978"/>
    <w:rsid w:val="00E02F5A"/>
    <w:rsid w:val="00E050E4"/>
    <w:rsid w:val="00E058E6"/>
    <w:rsid w:val="00E059E6"/>
    <w:rsid w:val="00E07627"/>
    <w:rsid w:val="00E10466"/>
    <w:rsid w:val="00E10A76"/>
    <w:rsid w:val="00E16405"/>
    <w:rsid w:val="00E1682E"/>
    <w:rsid w:val="00E24D66"/>
    <w:rsid w:val="00E25532"/>
    <w:rsid w:val="00E26E06"/>
    <w:rsid w:val="00E301BC"/>
    <w:rsid w:val="00E31685"/>
    <w:rsid w:val="00E340BF"/>
    <w:rsid w:val="00E3413B"/>
    <w:rsid w:val="00E351A9"/>
    <w:rsid w:val="00E361B9"/>
    <w:rsid w:val="00E37C92"/>
    <w:rsid w:val="00E41111"/>
    <w:rsid w:val="00E435C8"/>
    <w:rsid w:val="00E50400"/>
    <w:rsid w:val="00E52E0F"/>
    <w:rsid w:val="00E53ADA"/>
    <w:rsid w:val="00E53B5A"/>
    <w:rsid w:val="00E549F5"/>
    <w:rsid w:val="00E55CFD"/>
    <w:rsid w:val="00E60C32"/>
    <w:rsid w:val="00E61049"/>
    <w:rsid w:val="00E62326"/>
    <w:rsid w:val="00E63074"/>
    <w:rsid w:val="00E63BF8"/>
    <w:rsid w:val="00E63D6C"/>
    <w:rsid w:val="00E6644E"/>
    <w:rsid w:val="00E67B65"/>
    <w:rsid w:val="00E7087F"/>
    <w:rsid w:val="00E70C79"/>
    <w:rsid w:val="00E710C3"/>
    <w:rsid w:val="00E7134F"/>
    <w:rsid w:val="00E723FD"/>
    <w:rsid w:val="00E7322F"/>
    <w:rsid w:val="00E739D1"/>
    <w:rsid w:val="00E77277"/>
    <w:rsid w:val="00E80BC0"/>
    <w:rsid w:val="00E815C4"/>
    <w:rsid w:val="00E85023"/>
    <w:rsid w:val="00E87951"/>
    <w:rsid w:val="00E90443"/>
    <w:rsid w:val="00E90CB3"/>
    <w:rsid w:val="00E916F9"/>
    <w:rsid w:val="00E928D4"/>
    <w:rsid w:val="00E93311"/>
    <w:rsid w:val="00E945C4"/>
    <w:rsid w:val="00E94BE7"/>
    <w:rsid w:val="00E94E0B"/>
    <w:rsid w:val="00E95249"/>
    <w:rsid w:val="00EA0AA6"/>
    <w:rsid w:val="00EA137B"/>
    <w:rsid w:val="00EA571D"/>
    <w:rsid w:val="00EA5908"/>
    <w:rsid w:val="00EA5BB5"/>
    <w:rsid w:val="00EA5CAB"/>
    <w:rsid w:val="00EA7603"/>
    <w:rsid w:val="00EB361A"/>
    <w:rsid w:val="00EB4106"/>
    <w:rsid w:val="00EB6DBF"/>
    <w:rsid w:val="00EB6E53"/>
    <w:rsid w:val="00EB70D2"/>
    <w:rsid w:val="00EC113E"/>
    <w:rsid w:val="00EC1BC2"/>
    <w:rsid w:val="00EC3A9A"/>
    <w:rsid w:val="00EC3F3E"/>
    <w:rsid w:val="00EC3F6F"/>
    <w:rsid w:val="00EC4AD4"/>
    <w:rsid w:val="00EC5729"/>
    <w:rsid w:val="00EC5D59"/>
    <w:rsid w:val="00EC72B1"/>
    <w:rsid w:val="00EC73A6"/>
    <w:rsid w:val="00ED11CE"/>
    <w:rsid w:val="00ED21B5"/>
    <w:rsid w:val="00ED238B"/>
    <w:rsid w:val="00ED7449"/>
    <w:rsid w:val="00ED7F1F"/>
    <w:rsid w:val="00EE0F6B"/>
    <w:rsid w:val="00EE1366"/>
    <w:rsid w:val="00EE229A"/>
    <w:rsid w:val="00EE2879"/>
    <w:rsid w:val="00EE4B7E"/>
    <w:rsid w:val="00EE5909"/>
    <w:rsid w:val="00EF00FD"/>
    <w:rsid w:val="00EF6105"/>
    <w:rsid w:val="00F00F07"/>
    <w:rsid w:val="00F01D87"/>
    <w:rsid w:val="00F0251A"/>
    <w:rsid w:val="00F032CD"/>
    <w:rsid w:val="00F04709"/>
    <w:rsid w:val="00F06847"/>
    <w:rsid w:val="00F11280"/>
    <w:rsid w:val="00F150AB"/>
    <w:rsid w:val="00F15907"/>
    <w:rsid w:val="00F16E67"/>
    <w:rsid w:val="00F1726B"/>
    <w:rsid w:val="00F1740C"/>
    <w:rsid w:val="00F2065A"/>
    <w:rsid w:val="00F259F8"/>
    <w:rsid w:val="00F26E6B"/>
    <w:rsid w:val="00F27D98"/>
    <w:rsid w:val="00F27ED9"/>
    <w:rsid w:val="00F314E4"/>
    <w:rsid w:val="00F3460D"/>
    <w:rsid w:val="00F34915"/>
    <w:rsid w:val="00F34F21"/>
    <w:rsid w:val="00F3690F"/>
    <w:rsid w:val="00F36BFE"/>
    <w:rsid w:val="00F36DE6"/>
    <w:rsid w:val="00F37F68"/>
    <w:rsid w:val="00F4043B"/>
    <w:rsid w:val="00F411CE"/>
    <w:rsid w:val="00F416EC"/>
    <w:rsid w:val="00F41757"/>
    <w:rsid w:val="00F425DE"/>
    <w:rsid w:val="00F43801"/>
    <w:rsid w:val="00F453CB"/>
    <w:rsid w:val="00F469DE"/>
    <w:rsid w:val="00F508BE"/>
    <w:rsid w:val="00F510FA"/>
    <w:rsid w:val="00F51683"/>
    <w:rsid w:val="00F5206F"/>
    <w:rsid w:val="00F52FFA"/>
    <w:rsid w:val="00F54335"/>
    <w:rsid w:val="00F55FE7"/>
    <w:rsid w:val="00F5797D"/>
    <w:rsid w:val="00F57D99"/>
    <w:rsid w:val="00F6087F"/>
    <w:rsid w:val="00F6205C"/>
    <w:rsid w:val="00F63288"/>
    <w:rsid w:val="00F65A94"/>
    <w:rsid w:val="00F65DBD"/>
    <w:rsid w:val="00F70223"/>
    <w:rsid w:val="00F70CCA"/>
    <w:rsid w:val="00F71D84"/>
    <w:rsid w:val="00F71DFC"/>
    <w:rsid w:val="00F72EBC"/>
    <w:rsid w:val="00F736F5"/>
    <w:rsid w:val="00F73821"/>
    <w:rsid w:val="00F75646"/>
    <w:rsid w:val="00F75BB5"/>
    <w:rsid w:val="00F75BDB"/>
    <w:rsid w:val="00F765AF"/>
    <w:rsid w:val="00F76851"/>
    <w:rsid w:val="00F8045E"/>
    <w:rsid w:val="00F84CEA"/>
    <w:rsid w:val="00F84D7A"/>
    <w:rsid w:val="00F92822"/>
    <w:rsid w:val="00F930CB"/>
    <w:rsid w:val="00F94E81"/>
    <w:rsid w:val="00F94F34"/>
    <w:rsid w:val="00F96810"/>
    <w:rsid w:val="00FA2EE8"/>
    <w:rsid w:val="00FA43D8"/>
    <w:rsid w:val="00FA6690"/>
    <w:rsid w:val="00FA7C57"/>
    <w:rsid w:val="00FB119B"/>
    <w:rsid w:val="00FB32E1"/>
    <w:rsid w:val="00FB5D45"/>
    <w:rsid w:val="00FC129C"/>
    <w:rsid w:val="00FC53DB"/>
    <w:rsid w:val="00FC7A34"/>
    <w:rsid w:val="00FD2C69"/>
    <w:rsid w:val="00FD3F37"/>
    <w:rsid w:val="00FD4264"/>
    <w:rsid w:val="00FD632D"/>
    <w:rsid w:val="00FD6E52"/>
    <w:rsid w:val="00FD76ED"/>
    <w:rsid w:val="00FE0BE3"/>
    <w:rsid w:val="00FE1696"/>
    <w:rsid w:val="00FE3431"/>
    <w:rsid w:val="00FE3EC1"/>
    <w:rsid w:val="00FE49C6"/>
    <w:rsid w:val="00FE6B65"/>
    <w:rsid w:val="00FE7CE7"/>
    <w:rsid w:val="00FF0665"/>
    <w:rsid w:val="00FF0BF5"/>
    <w:rsid w:val="00FF3AA6"/>
    <w:rsid w:val="00FF4568"/>
    <w:rsid w:val="00FF47ED"/>
    <w:rsid w:val="00FF50B5"/>
    <w:rsid w:val="00FF5655"/>
    <w:rsid w:val="00FF5720"/>
    <w:rsid w:val="00FF62B6"/>
    <w:rsid w:val="00FF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234F529D"/>
  <w15:chartTrackingRefBased/>
  <w15:docId w15:val="{BA8DD1C9-FECB-44BC-90B1-D44E0EAF0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42C"/>
  </w:style>
  <w:style w:type="paragraph" w:styleId="Overskrift1">
    <w:name w:val="heading 1"/>
    <w:basedOn w:val="Normal"/>
    <w:next w:val="Normal"/>
    <w:link w:val="Overskrift1Tegn"/>
    <w:uiPriority w:val="9"/>
    <w:qFormat/>
    <w:rsid w:val="00EB70D2"/>
    <w:pPr>
      <w:keepNext/>
      <w:keepLines/>
      <w:spacing w:after="0" w:line="240" w:lineRule="auto"/>
      <w:contextualSpacing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B6BE9"/>
    <w:pPr>
      <w:keepNext/>
      <w:keepLines/>
      <w:spacing w:before="40" w:after="0" w:line="240" w:lineRule="auto"/>
      <w:contextualSpacing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27595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3747D"/>
    <w:pPr>
      <w:ind w:left="720"/>
      <w:contextualSpacing/>
    </w:pPr>
    <w:rPr>
      <w:rFonts w:ascii="Times New Roman" w:hAnsi="Times New Roman"/>
      <w:sz w:val="20"/>
    </w:rPr>
  </w:style>
  <w:style w:type="character" w:styleId="Hyperkobling">
    <w:name w:val="Hyperlink"/>
    <w:basedOn w:val="Standardskriftforavsnitt"/>
    <w:uiPriority w:val="99"/>
    <w:unhideWhenUsed/>
    <w:rsid w:val="00D3747D"/>
    <w:rPr>
      <w:color w:val="0563C1" w:themeColor="hyperlink"/>
      <w:u w:val="single"/>
    </w:rPr>
  </w:style>
  <w:style w:type="character" w:styleId="Linjenummer">
    <w:name w:val="line number"/>
    <w:basedOn w:val="Standardskriftforavsnitt"/>
    <w:uiPriority w:val="99"/>
    <w:semiHidden/>
    <w:unhideWhenUsed/>
    <w:rsid w:val="003D742C"/>
    <w:rPr>
      <w:rFonts w:ascii="Times New Roman" w:hAnsi="Times New Roman"/>
      <w:sz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B70D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5B6BE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27595"/>
    <w:rPr>
      <w:rFonts w:ascii="Times New Roman" w:eastAsiaTheme="majorEastAsia" w:hAnsi="Times New Roman" w:cstheme="majorBidi"/>
      <w:b/>
      <w:sz w:val="24"/>
      <w:szCs w:val="24"/>
    </w:rPr>
  </w:style>
  <w:style w:type="character" w:styleId="Plassholdertekst">
    <w:name w:val="Placeholder Text"/>
    <w:basedOn w:val="Standardskriftforavsnitt"/>
    <w:uiPriority w:val="99"/>
    <w:semiHidden/>
    <w:rsid w:val="00F416EC"/>
    <w:rPr>
      <w:color w:val="808080"/>
    </w:rPr>
  </w:style>
  <w:style w:type="table" w:styleId="Tabellrutenett">
    <w:name w:val="Table Grid"/>
    <w:basedOn w:val="Vanligtabell"/>
    <w:uiPriority w:val="39"/>
    <w:rsid w:val="00C50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D29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ldetekst">
    <w:name w:val="caption"/>
    <w:basedOn w:val="Normal"/>
    <w:next w:val="Normal"/>
    <w:uiPriority w:val="35"/>
    <w:unhideWhenUsed/>
    <w:qFormat/>
    <w:rsid w:val="00774B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B22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22BEB"/>
  </w:style>
  <w:style w:type="paragraph" w:styleId="Bunntekst">
    <w:name w:val="footer"/>
    <w:basedOn w:val="Normal"/>
    <w:link w:val="BunntekstTegn"/>
    <w:uiPriority w:val="99"/>
    <w:unhideWhenUsed/>
    <w:rsid w:val="00B22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22BEB"/>
  </w:style>
  <w:style w:type="paragraph" w:styleId="Fotnotetekst">
    <w:name w:val="footnote text"/>
    <w:basedOn w:val="Normal"/>
    <w:link w:val="FotnotetekstTegn"/>
    <w:uiPriority w:val="99"/>
    <w:semiHidden/>
    <w:unhideWhenUsed/>
    <w:rsid w:val="008B4117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8B4117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8B4117"/>
    <w:rPr>
      <w:vertAlign w:val="superscript"/>
    </w:rPr>
  </w:style>
  <w:style w:type="paragraph" w:styleId="Dato">
    <w:name w:val="Date"/>
    <w:basedOn w:val="Normal"/>
    <w:next w:val="Normal"/>
    <w:link w:val="DatoTegn"/>
    <w:uiPriority w:val="99"/>
    <w:semiHidden/>
    <w:unhideWhenUsed/>
    <w:rsid w:val="0014391B"/>
  </w:style>
  <w:style w:type="character" w:customStyle="1" w:styleId="DatoTegn">
    <w:name w:val="Dato Tegn"/>
    <w:basedOn w:val="Standardskriftforavsnitt"/>
    <w:link w:val="Dato"/>
    <w:uiPriority w:val="99"/>
    <w:semiHidden/>
    <w:rsid w:val="00143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55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0F879-A4D2-40C6-A7D4-F54C30C44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aria Barbieri</dc:creator>
  <cp:keywords/>
  <dc:description/>
  <cp:lastModifiedBy>Diego Maria Barbieri</cp:lastModifiedBy>
  <cp:revision>546</cp:revision>
  <cp:lastPrinted>2019-10-09T06:17:00Z</cp:lastPrinted>
  <dcterms:created xsi:type="dcterms:W3CDTF">2017-11-21T21:37:00Z</dcterms:created>
  <dcterms:modified xsi:type="dcterms:W3CDTF">2021-11-1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nstruction-and-building-materials</vt:lpwstr>
  </property>
  <property fmtid="{D5CDD505-2E9C-101B-9397-08002B2CF9AE}" pid="11" name="Mendeley Recent Style Name 4_1">
    <vt:lpwstr>Construction and Building Materials</vt:lpwstr>
  </property>
  <property fmtid="{D5CDD505-2E9C-101B-9397-08002B2CF9AE}" pid="12" name="Mendeley Recent Style Id 5_1">
    <vt:lpwstr>http://csl.mendeley.com/styles/17238301/harvard-university-of-technology-Sydney-2</vt:lpwstr>
  </property>
  <property fmtid="{D5CDD505-2E9C-101B-9397-08002B2CF9AE}" pid="13" name="Mendeley Recent Style Name 5_1">
    <vt:lpwstr>Harvard - University of Technology Sydney - Meijun Huang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leaner-production</vt:lpwstr>
  </property>
  <property fmtid="{D5CDD505-2E9C-101B-9397-08002B2CF9AE}" pid="17" name="Mendeley Recent Style Name 7_1">
    <vt:lpwstr>Journal of Cleaner Production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ransportation-geotechnics</vt:lpwstr>
  </property>
  <property fmtid="{D5CDD505-2E9C-101B-9397-08002B2CF9AE}" pid="21" name="Mendeley Recent Style Name 9_1">
    <vt:lpwstr>Transportation Geotechnic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663b19-0f39-3132-8853-d1fe2bfecda8</vt:lpwstr>
  </property>
  <property fmtid="{D5CDD505-2E9C-101B-9397-08002B2CF9AE}" pid="24" name="Mendeley Citation Style_1">
    <vt:lpwstr>http://www.zotero.org/styles/transportation-geotechnics</vt:lpwstr>
  </property>
</Properties>
</file>